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vertAnchor="text" w:horzAnchor="margin" w:tblpXSpec="center" w:tblpY="251"/>
        <w:tblW w:w="10649" w:type="dxa"/>
        <w:tblLayout w:type="fixed"/>
        <w:tblLook w:val="04A0" w:firstRow="1" w:lastRow="0" w:firstColumn="1" w:lastColumn="0" w:noHBand="0" w:noVBand="1"/>
      </w:tblPr>
      <w:tblGrid>
        <w:gridCol w:w="1615"/>
        <w:gridCol w:w="9034"/>
      </w:tblGrid>
      <w:tr w:rsidR="008467F5" w:rsidRPr="00181939" w14:paraId="5486F184" w14:textId="77777777" w:rsidTr="008467F5">
        <w:trPr>
          <w:trHeight w:val="168"/>
        </w:trPr>
        <w:tc>
          <w:tcPr>
            <w:tcW w:w="10649" w:type="dxa"/>
            <w:gridSpan w:val="2"/>
            <w:noWrap/>
          </w:tcPr>
          <w:p w14:paraId="6B87D1C2" w14:textId="0B06D951" w:rsidR="008467F5" w:rsidRPr="00181939" w:rsidRDefault="00FB2688" w:rsidP="008467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8193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pplementary Table</w:t>
            </w:r>
            <w:r w:rsidR="00DD4077" w:rsidRPr="0018193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4E13D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  <w:r w:rsidR="008467F5" w:rsidRPr="0018193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="008467F5" w:rsidRPr="0018193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Guideline Recommendations </w:t>
            </w:r>
            <w:r w:rsidRPr="0018193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on</w:t>
            </w:r>
            <w:r w:rsidR="008467F5" w:rsidRPr="00181939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Feminizing and Masculinizing GAHT Initiation</w:t>
            </w:r>
          </w:p>
        </w:tc>
      </w:tr>
      <w:tr w:rsidR="008467F5" w:rsidRPr="00181939" w14:paraId="1D7254E6" w14:textId="77777777" w:rsidTr="00A4488D">
        <w:trPr>
          <w:trHeight w:val="168"/>
        </w:trPr>
        <w:tc>
          <w:tcPr>
            <w:tcW w:w="10649" w:type="dxa"/>
            <w:gridSpan w:val="2"/>
            <w:shd w:val="clear" w:color="auto" w:fill="D9E2F3" w:themeFill="accent1" w:themeFillTint="33"/>
            <w:noWrap/>
          </w:tcPr>
          <w:p w14:paraId="57EC4079" w14:textId="34C53C4C" w:rsidR="008467F5" w:rsidRPr="00181939" w:rsidRDefault="008467F5" w:rsidP="008467F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193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VHA Pharmacy Benefits Management Service</w:t>
            </w:r>
            <w:r w:rsidR="00040CA8" w:rsidRPr="0018193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Guidelines</w:t>
            </w:r>
          </w:p>
        </w:tc>
      </w:tr>
      <w:tr w:rsidR="008467F5" w:rsidRPr="00181939" w14:paraId="5220BA83" w14:textId="77777777" w:rsidTr="00A4488D">
        <w:trPr>
          <w:trHeight w:val="199"/>
        </w:trPr>
        <w:tc>
          <w:tcPr>
            <w:tcW w:w="1615" w:type="dxa"/>
            <w:shd w:val="clear" w:color="auto" w:fill="auto"/>
            <w:noWrap/>
          </w:tcPr>
          <w:p w14:paraId="462FC775" w14:textId="66E31829" w:rsidR="008467F5" w:rsidRPr="00181939" w:rsidRDefault="008467F5" w:rsidP="008467F5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8193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Type of GAHT</w:t>
            </w:r>
          </w:p>
        </w:tc>
        <w:tc>
          <w:tcPr>
            <w:tcW w:w="9034" w:type="dxa"/>
            <w:shd w:val="clear" w:color="auto" w:fill="auto"/>
            <w:noWrap/>
          </w:tcPr>
          <w:p w14:paraId="3203AD6B" w14:textId="42575677" w:rsidR="008467F5" w:rsidRPr="00181939" w:rsidRDefault="008467F5" w:rsidP="008467F5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8193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Guideline</w:t>
            </w:r>
          </w:p>
        </w:tc>
      </w:tr>
      <w:tr w:rsidR="008467F5" w:rsidRPr="00181939" w14:paraId="0DB412EA" w14:textId="77777777" w:rsidTr="008467F5">
        <w:trPr>
          <w:trHeight w:val="267"/>
        </w:trPr>
        <w:tc>
          <w:tcPr>
            <w:tcW w:w="1615" w:type="dxa"/>
            <w:noWrap/>
          </w:tcPr>
          <w:p w14:paraId="4CA008DC" w14:textId="459BF7A1" w:rsidR="008467F5" w:rsidRPr="00181939" w:rsidRDefault="008467F5" w:rsidP="008467F5">
            <w:pPr>
              <w:tabs>
                <w:tab w:val="left" w:pos="18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9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eminizing </w:t>
            </w:r>
          </w:p>
        </w:tc>
        <w:tc>
          <w:tcPr>
            <w:tcW w:w="9034" w:type="dxa"/>
            <w:noWrap/>
          </w:tcPr>
          <w:p w14:paraId="3280AE86" w14:textId="1FB05212" w:rsidR="008467F5" w:rsidRPr="00181939" w:rsidRDefault="008467F5" w:rsidP="008467F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1939">
              <w:rPr>
                <w:rFonts w:ascii="Times New Roman" w:hAnsi="Times New Roman" w:cs="Times New Roman"/>
                <w:color w:val="1A1A1A" w:themeColor="background1" w:themeShade="1A"/>
                <w:sz w:val="22"/>
                <w:szCs w:val="22"/>
              </w:rPr>
              <w:t>Do not start estrogen if patient has history of venous thromboembolism (VTE) or breast cancer</w:t>
            </w:r>
          </w:p>
        </w:tc>
      </w:tr>
      <w:tr w:rsidR="008467F5" w:rsidRPr="00181939" w14:paraId="25CB3A8D" w14:textId="77777777" w:rsidTr="008467F5">
        <w:trPr>
          <w:trHeight w:val="267"/>
        </w:trPr>
        <w:tc>
          <w:tcPr>
            <w:tcW w:w="1615" w:type="dxa"/>
            <w:noWrap/>
          </w:tcPr>
          <w:p w14:paraId="50465261" w14:textId="49EE63B4" w:rsidR="008467F5" w:rsidRPr="00181939" w:rsidRDefault="008467F5" w:rsidP="008467F5">
            <w:pPr>
              <w:tabs>
                <w:tab w:val="left" w:pos="18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9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inizing</w:t>
            </w:r>
          </w:p>
        </w:tc>
        <w:tc>
          <w:tcPr>
            <w:tcW w:w="9034" w:type="dxa"/>
            <w:noWrap/>
          </w:tcPr>
          <w:p w14:paraId="34D335FF" w14:textId="77777777" w:rsidR="008467F5" w:rsidRPr="00181939" w:rsidRDefault="008467F5" w:rsidP="008467F5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93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o not start spironolactone if patient has </w:t>
            </w:r>
            <w:r w:rsidRPr="00181939">
              <w:rPr>
                <w:rFonts w:ascii="Times New Roman" w:hAnsi="Times New Roman" w:cs="Times New Roman"/>
                <w:color w:val="1A1A1A" w:themeColor="background1" w:themeShade="1A"/>
                <w:sz w:val="22"/>
                <w:szCs w:val="22"/>
              </w:rPr>
              <w:t>history of hyperkalemia or acute renal failure</w:t>
            </w:r>
          </w:p>
        </w:tc>
      </w:tr>
      <w:tr w:rsidR="008467F5" w:rsidRPr="00181939" w14:paraId="4532D7F8" w14:textId="77777777" w:rsidTr="008467F5">
        <w:trPr>
          <w:trHeight w:val="460"/>
        </w:trPr>
        <w:tc>
          <w:tcPr>
            <w:tcW w:w="1615" w:type="dxa"/>
            <w:noWrap/>
          </w:tcPr>
          <w:p w14:paraId="5302C6F4" w14:textId="493E25E0" w:rsidR="008467F5" w:rsidRPr="00181939" w:rsidRDefault="008467F5" w:rsidP="008467F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9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culinizing</w:t>
            </w:r>
          </w:p>
        </w:tc>
        <w:tc>
          <w:tcPr>
            <w:tcW w:w="9034" w:type="dxa"/>
            <w:noWrap/>
          </w:tcPr>
          <w:p w14:paraId="2C9758B5" w14:textId="77777777" w:rsidR="008467F5" w:rsidRPr="00181939" w:rsidRDefault="008467F5" w:rsidP="008467F5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color w:val="1A1A1A" w:themeColor="background1" w:themeShade="1A"/>
                <w:sz w:val="22"/>
                <w:szCs w:val="22"/>
              </w:rPr>
            </w:pPr>
            <w:r w:rsidRPr="00181939">
              <w:rPr>
                <w:b w:val="0"/>
                <w:color w:val="1A1A1A" w:themeColor="background1" w:themeShade="1A"/>
                <w:sz w:val="22"/>
                <w:szCs w:val="22"/>
              </w:rPr>
              <w:t xml:space="preserve">Do not start testosterone therapy if patient is pregnant or has history of </w:t>
            </w:r>
            <w:r w:rsidRPr="00181939">
              <w:rPr>
                <w:b w:val="0"/>
                <w:sz w:val="22"/>
                <w:szCs w:val="22"/>
              </w:rPr>
              <w:t>breast cancer, prostate cancer, severe renal or hepatic disease, or recent myocardial infraction, stroke, or heart failure</w:t>
            </w:r>
          </w:p>
        </w:tc>
      </w:tr>
      <w:tr w:rsidR="00A9620B" w:rsidRPr="00181939" w14:paraId="4D7C946B" w14:textId="77777777" w:rsidTr="00A9620B">
        <w:trPr>
          <w:trHeight w:val="217"/>
        </w:trPr>
        <w:tc>
          <w:tcPr>
            <w:tcW w:w="1615" w:type="dxa"/>
            <w:noWrap/>
          </w:tcPr>
          <w:p w14:paraId="2F19C76F" w14:textId="4ECE161D" w:rsidR="00A9620B" w:rsidRPr="00181939" w:rsidRDefault="00A9620B" w:rsidP="00A9620B">
            <w:pPr>
              <w:rPr>
                <w:rFonts w:ascii="Times New Roman" w:hAnsi="Times New Roman" w:cs="Times New Roman"/>
                <w:color w:val="000000"/>
              </w:rPr>
            </w:pPr>
            <w:r w:rsidRPr="001819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culinizing</w:t>
            </w:r>
          </w:p>
        </w:tc>
        <w:tc>
          <w:tcPr>
            <w:tcW w:w="9034" w:type="dxa"/>
            <w:noWrap/>
          </w:tcPr>
          <w:p w14:paraId="0B04AD64" w14:textId="53333C23" w:rsidR="00A9620B" w:rsidRPr="00181939" w:rsidRDefault="00A9620B" w:rsidP="00A9620B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color w:val="1A1A1A" w:themeColor="background1" w:themeShade="1A"/>
                <w:sz w:val="22"/>
                <w:szCs w:val="22"/>
              </w:rPr>
            </w:pPr>
            <w:r w:rsidRPr="00181939">
              <w:rPr>
                <w:b w:val="0"/>
                <w:bCs w:val="0"/>
                <w:color w:val="1A1A1A" w:themeColor="background1" w:themeShade="1A"/>
                <w:sz w:val="22"/>
                <w:szCs w:val="22"/>
              </w:rPr>
              <w:t>Check hematocrit before starting testosterone</w:t>
            </w:r>
          </w:p>
        </w:tc>
      </w:tr>
      <w:tr w:rsidR="00A9620B" w:rsidRPr="00181939" w14:paraId="547E9497" w14:textId="77777777" w:rsidTr="00A9620B">
        <w:trPr>
          <w:trHeight w:val="217"/>
        </w:trPr>
        <w:tc>
          <w:tcPr>
            <w:tcW w:w="1615" w:type="dxa"/>
            <w:noWrap/>
          </w:tcPr>
          <w:p w14:paraId="1EF260E5" w14:textId="5D01A06B" w:rsidR="00A9620B" w:rsidRPr="00181939" w:rsidRDefault="00A9620B" w:rsidP="00A9620B">
            <w:pPr>
              <w:rPr>
                <w:rFonts w:ascii="Times New Roman" w:hAnsi="Times New Roman" w:cs="Times New Roman"/>
                <w:color w:val="000000"/>
              </w:rPr>
            </w:pPr>
            <w:r w:rsidRPr="001819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culinizing</w:t>
            </w:r>
          </w:p>
        </w:tc>
        <w:tc>
          <w:tcPr>
            <w:tcW w:w="9034" w:type="dxa"/>
            <w:noWrap/>
          </w:tcPr>
          <w:p w14:paraId="537BEEA2" w14:textId="22741BE3" w:rsidR="00A9620B" w:rsidRPr="00A9620B" w:rsidRDefault="00A9620B" w:rsidP="00A9620B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1A1A1A" w:themeColor="background1" w:themeShade="1A"/>
                <w:sz w:val="22"/>
                <w:szCs w:val="22"/>
              </w:rPr>
            </w:pPr>
            <w:r w:rsidRPr="00A9620B">
              <w:rPr>
                <w:b w:val="0"/>
                <w:bCs w:val="0"/>
                <w:color w:val="1A1A1A" w:themeColor="background1" w:themeShade="1A"/>
                <w:sz w:val="22"/>
                <w:szCs w:val="22"/>
              </w:rPr>
              <w:t>Do not start testosterone if patient has uncontrolled or untreated erythrocytosis</w:t>
            </w:r>
          </w:p>
        </w:tc>
      </w:tr>
      <w:tr w:rsidR="008467F5" w:rsidRPr="00181939" w14:paraId="5AFA9237" w14:textId="77777777" w:rsidTr="008467F5">
        <w:trPr>
          <w:trHeight w:val="460"/>
        </w:trPr>
        <w:tc>
          <w:tcPr>
            <w:tcW w:w="1615" w:type="dxa"/>
            <w:noWrap/>
          </w:tcPr>
          <w:p w14:paraId="6548B938" w14:textId="35702703" w:rsidR="008467F5" w:rsidRPr="00181939" w:rsidRDefault="008467F5" w:rsidP="008467F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9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inizing and Masculinizing</w:t>
            </w:r>
          </w:p>
        </w:tc>
        <w:tc>
          <w:tcPr>
            <w:tcW w:w="9034" w:type="dxa"/>
            <w:noWrap/>
          </w:tcPr>
          <w:p w14:paraId="31F68FE2" w14:textId="7A87E7DD" w:rsidR="008467F5" w:rsidRPr="00181939" w:rsidRDefault="008467F5" w:rsidP="008467F5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color w:val="1A1A1A" w:themeColor="background1" w:themeShade="1A"/>
                <w:sz w:val="22"/>
                <w:szCs w:val="22"/>
              </w:rPr>
            </w:pPr>
            <w:r w:rsidRPr="00181939">
              <w:rPr>
                <w:b w:val="0"/>
                <w:color w:val="1A1A1A" w:themeColor="background1" w:themeShade="1A"/>
                <w:sz w:val="22"/>
                <w:szCs w:val="22"/>
              </w:rPr>
              <w:t xml:space="preserve">Documentation of gender identity disorder diagnoses required before </w:t>
            </w:r>
            <w:r w:rsidR="007B5E5B" w:rsidRPr="00181939">
              <w:rPr>
                <w:b w:val="0"/>
                <w:color w:val="1A1A1A" w:themeColor="background1" w:themeShade="1A"/>
                <w:sz w:val="22"/>
                <w:szCs w:val="22"/>
              </w:rPr>
              <w:t xml:space="preserve">starting </w:t>
            </w:r>
            <w:r w:rsidRPr="00181939">
              <w:rPr>
                <w:b w:val="0"/>
                <w:color w:val="1A1A1A" w:themeColor="background1" w:themeShade="1A"/>
                <w:sz w:val="22"/>
                <w:szCs w:val="22"/>
              </w:rPr>
              <w:t>either feminizing or masculinizing GAHT</w:t>
            </w:r>
          </w:p>
        </w:tc>
      </w:tr>
    </w:tbl>
    <w:p w14:paraId="4F8AEBA3" w14:textId="77777777" w:rsidR="00291967" w:rsidRDefault="00291967" w:rsidP="00291967">
      <w:pPr>
        <w:spacing w:line="240" w:lineRule="auto"/>
        <w:ind w:left="-450" w:hanging="180"/>
        <w:rPr>
          <w:rFonts w:ascii="Times New Roman" w:hAnsi="Times New Roman" w:cs="Times New Roman"/>
        </w:rPr>
      </w:pPr>
    </w:p>
    <w:p w14:paraId="4F8833F8" w14:textId="5C62EB5B" w:rsidR="008467F5" w:rsidRPr="0019314F" w:rsidRDefault="00FB2688" w:rsidP="00291967">
      <w:pPr>
        <w:spacing w:line="240" w:lineRule="auto"/>
        <w:ind w:left="-450" w:hanging="180"/>
        <w:rPr>
          <w:rFonts w:ascii="Times New Roman" w:hAnsi="Times New Roman" w:cs="Times New Roman"/>
          <w:vertAlign w:val="superscript"/>
        </w:rPr>
      </w:pPr>
      <w:r w:rsidRPr="00181939">
        <w:rPr>
          <w:rFonts w:ascii="Times New Roman" w:hAnsi="Times New Roman" w:cs="Times New Roman"/>
        </w:rPr>
        <w:t>GAHT, Gender-affirming hormone therapy</w:t>
      </w:r>
      <w:r w:rsidR="0019314F">
        <w:rPr>
          <w:rFonts w:ascii="Times New Roman" w:hAnsi="Times New Roman" w:cs="Times New Roman"/>
        </w:rPr>
        <w:t>; Uncontrolled or untreated erythrocytosis</w:t>
      </w:r>
      <w:r w:rsidR="0063515C">
        <w:rPr>
          <w:rFonts w:ascii="Times New Roman" w:hAnsi="Times New Roman" w:cs="Times New Roman"/>
        </w:rPr>
        <w:t xml:space="preserve"> defined as</w:t>
      </w:r>
      <w:r w:rsidR="0019314F">
        <w:rPr>
          <w:rFonts w:ascii="Times New Roman" w:hAnsi="Times New Roman" w:cs="Times New Roman"/>
        </w:rPr>
        <w:t xml:space="preserve"> hematocrit &gt; 50%</w:t>
      </w:r>
      <w:r w:rsidR="0019314F" w:rsidRPr="0019314F">
        <w:rPr>
          <w:rFonts w:ascii="Times New Roman" w:hAnsi="Times New Roman" w:cs="Times New Roman"/>
          <w:vertAlign w:val="superscript"/>
        </w:rPr>
        <w:t>15</w:t>
      </w:r>
    </w:p>
    <w:sectPr w:rsidR="008467F5" w:rsidRPr="00193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7F5"/>
    <w:rsid w:val="00040CA8"/>
    <w:rsid w:val="00115936"/>
    <w:rsid w:val="00181939"/>
    <w:rsid w:val="0019314F"/>
    <w:rsid w:val="00221FA8"/>
    <w:rsid w:val="00291967"/>
    <w:rsid w:val="004E13DA"/>
    <w:rsid w:val="0063515C"/>
    <w:rsid w:val="007B5E5B"/>
    <w:rsid w:val="008467F5"/>
    <w:rsid w:val="00A4488D"/>
    <w:rsid w:val="00A65795"/>
    <w:rsid w:val="00A9620B"/>
    <w:rsid w:val="00C74390"/>
    <w:rsid w:val="00DD4077"/>
    <w:rsid w:val="00E82A72"/>
    <w:rsid w:val="00FB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60E1F"/>
  <w15:chartTrackingRefBased/>
  <w15:docId w15:val="{3C3883F3-CB12-4666-BB40-9AC0AB661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467F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7F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8467F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uja, Guneet K. (she/her/hers)</dc:creator>
  <cp:keywords/>
  <dc:description/>
  <cp:lastModifiedBy>Jasuja, Guneet K. (she/her/hers)</cp:lastModifiedBy>
  <cp:revision>3</cp:revision>
  <dcterms:created xsi:type="dcterms:W3CDTF">2024-03-17T22:42:00Z</dcterms:created>
  <dcterms:modified xsi:type="dcterms:W3CDTF">2024-03-17T22:50:00Z</dcterms:modified>
</cp:coreProperties>
</file>